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BFF072" w14:textId="77777777" w:rsidR="00DA2D72" w:rsidRPr="009B69C6" w:rsidRDefault="00DA2D72" w:rsidP="00DA2D72">
      <w:pPr>
        <w:pStyle w:val="VDTableTitle"/>
        <w:jc w:val="left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9B69C6">
        <w:rPr>
          <w:rFonts w:ascii="Arial" w:hAnsi="Arial" w:cs="Arial"/>
          <w:bCs/>
          <w:sz w:val="20"/>
          <w:szCs w:val="20"/>
        </w:rPr>
        <w:t>Table S</w:t>
      </w:r>
      <w:r>
        <w:rPr>
          <w:rFonts w:ascii="Arial" w:hAnsi="Arial" w:cs="Arial"/>
          <w:bCs/>
          <w:sz w:val="20"/>
          <w:szCs w:val="20"/>
        </w:rPr>
        <w:t>4</w:t>
      </w:r>
      <w:r w:rsidRPr="009B69C6">
        <w:rPr>
          <w:rFonts w:ascii="Arial" w:hAnsi="Arial" w:cs="Arial"/>
          <w:bCs/>
          <w:sz w:val="20"/>
          <w:szCs w:val="20"/>
        </w:rPr>
        <w:t>.</w:t>
      </w:r>
      <w:r w:rsidRPr="009B69C6">
        <w:rPr>
          <w:rFonts w:ascii="Arial" w:hAnsi="Arial" w:cs="Arial"/>
          <w:sz w:val="20"/>
          <w:szCs w:val="20"/>
        </w:rPr>
        <w:t xml:space="preserve"> </w:t>
      </w:r>
      <w:r w:rsidRPr="009B69C6">
        <w:rPr>
          <w:rFonts w:ascii="Arial" w:hAnsi="Arial" w:cs="Arial"/>
          <w:b w:val="0"/>
          <w:bCs/>
          <w:sz w:val="20"/>
          <w:szCs w:val="20"/>
        </w:rPr>
        <w:t>Polysaccharides contained in the second glycan array. First column on the left presents the lectin binding activity detected (normalized GFP-</w:t>
      </w:r>
      <w:r w:rsidRPr="009B69C6">
        <w:rPr>
          <w:rFonts w:ascii="Arial" w:hAnsi="Arial" w:cs="Arial"/>
          <w:b w:val="0"/>
          <w:bCs/>
          <w:i/>
          <w:sz w:val="20"/>
          <w:szCs w:val="20"/>
        </w:rPr>
        <w:t>Mp</w:t>
      </w:r>
      <w:r w:rsidRPr="009B69C6">
        <w:rPr>
          <w:rFonts w:ascii="Arial" w:hAnsi="Arial" w:cs="Arial"/>
          <w:b w:val="0"/>
          <w:bCs/>
          <w:sz w:val="20"/>
          <w:szCs w:val="20"/>
        </w:rPr>
        <w:t>PA14 signal intensity). Polysaccharide structures are listed in the same order as in x-axis from Fig. 4B (order of appearance shown in second column).</w:t>
      </w:r>
    </w:p>
    <w:tbl>
      <w:tblPr>
        <w:tblpPr w:leftFromText="180" w:rightFromText="180" w:vertAnchor="text" w:horzAnchor="page" w:tblpX="707" w:tblpY="324"/>
        <w:tblW w:w="10910" w:type="dxa"/>
        <w:tblLook w:val="04A0" w:firstRow="1" w:lastRow="0" w:firstColumn="1" w:lastColumn="0" w:noHBand="0" w:noVBand="1"/>
      </w:tblPr>
      <w:tblGrid>
        <w:gridCol w:w="1696"/>
        <w:gridCol w:w="1023"/>
        <w:gridCol w:w="4789"/>
        <w:gridCol w:w="1985"/>
        <w:gridCol w:w="1417"/>
      </w:tblGrid>
      <w:tr w:rsidR="00DA2D72" w:rsidRPr="009B69C6" w14:paraId="5E5C586A" w14:textId="77777777" w:rsidTr="003F5FC8">
        <w:trPr>
          <w:trHeight w:val="5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7F3B8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CA" w:eastAsia="zh-CN"/>
              </w:rPr>
              <w:t xml:space="preserve">Binding of </w:t>
            </w:r>
          </w:p>
          <w:p w14:paraId="5ECDBD6C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CA" w:eastAsia="zh-CN"/>
              </w:rPr>
              <w:t>MpPA14 (RFUs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8C170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CA" w:eastAsia="zh-CN"/>
              </w:rPr>
              <w:t xml:space="preserve">Glycan </w:t>
            </w:r>
          </w:p>
          <w:p w14:paraId="1D519A11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CA" w:eastAsia="zh-CN"/>
              </w:rPr>
              <w:t>number</w:t>
            </w:r>
          </w:p>
        </w:tc>
        <w:tc>
          <w:tcPr>
            <w:tcW w:w="4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3060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CA" w:eastAsia="zh-CN"/>
              </w:rPr>
              <w:t>Polysaccharid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C789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CA" w:eastAsia="zh-CN"/>
              </w:rPr>
              <w:t>Sour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CBDC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CA" w:eastAsia="zh-CN"/>
              </w:rPr>
              <w:t>Organism</w:t>
            </w:r>
          </w:p>
        </w:tc>
      </w:tr>
      <w:tr w:rsidR="00DA2D72" w:rsidRPr="009B69C6" w14:paraId="24D62724" w14:textId="77777777" w:rsidTr="003F5FC8">
        <w:trPr>
          <w:trHeight w:val="5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8BBC4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1F34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1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CEEE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Polygalacturonic acid (α-(1→4)-D-galacturonic acid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4D6A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Citrus pect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A3E3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Land plants</w:t>
            </w:r>
          </w:p>
        </w:tc>
      </w:tr>
      <w:tr w:rsidR="00DA2D72" w:rsidRPr="009B69C6" w14:paraId="25416488" w14:textId="77777777" w:rsidTr="003F5FC8">
        <w:trPr>
          <w:trHeight w:val="5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444E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2EF7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2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9047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α-(1→5)-L-arabin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9F67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Sugar bee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0151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Land plants</w:t>
            </w:r>
          </w:p>
        </w:tc>
      </w:tr>
      <w:tr w:rsidR="00DA2D72" w:rsidRPr="009B69C6" w14:paraId="5BFAEE0C" w14:textId="77777777" w:rsidTr="003F5FC8">
        <w:trPr>
          <w:trHeight w:val="5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82A8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34B4A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3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0AB4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β-(1→4)-D-galact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9DC4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Potat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4424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Land plants</w:t>
            </w:r>
          </w:p>
        </w:tc>
      </w:tr>
      <w:tr w:rsidR="00DA2D72" w:rsidRPr="009B69C6" w14:paraId="4485E728" w14:textId="77777777" w:rsidTr="003F5FC8">
        <w:trPr>
          <w:trHeight w:val="5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1B73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8E37F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4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3503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Rhamnogalacturonan 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7E91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Soybe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6FA5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Land plants</w:t>
            </w:r>
          </w:p>
        </w:tc>
      </w:tr>
      <w:tr w:rsidR="00DA2D72" w:rsidRPr="009B69C6" w14:paraId="55B8D28C" w14:textId="77777777" w:rsidTr="003F5FC8">
        <w:trPr>
          <w:trHeight w:val="5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1B7AE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1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0795C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5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8E85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Mannan (β-(1→4)-D-mannan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64D4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Ivory nu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CAB2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Land plants</w:t>
            </w:r>
          </w:p>
        </w:tc>
      </w:tr>
      <w:tr w:rsidR="00DA2D72" w:rsidRPr="009B69C6" w14:paraId="6E56097A" w14:textId="77777777" w:rsidTr="003F5FC8">
        <w:trPr>
          <w:trHeight w:val="5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2346E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22531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6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C2B5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Galactomannan (β-(1→4)-D-mannan backbone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87F9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Caro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3CB6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Land plants</w:t>
            </w:r>
          </w:p>
        </w:tc>
      </w:tr>
      <w:tr w:rsidR="00DA2D72" w:rsidRPr="009B69C6" w14:paraId="42C0B465" w14:textId="77777777" w:rsidTr="003F5FC8">
        <w:trPr>
          <w:trHeight w:val="5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674CB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B8A1A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7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F91D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Glucomannan (β-(1→4)-D-mannose and D-glucose backbone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9624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Konja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BD4B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Land plants</w:t>
            </w:r>
          </w:p>
        </w:tc>
      </w:tr>
      <w:tr w:rsidR="00DA2D72" w:rsidRPr="009B69C6" w14:paraId="22CCE281" w14:textId="77777777" w:rsidTr="003F5FC8">
        <w:trPr>
          <w:trHeight w:val="5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571D6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D1535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8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4C7A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Mannan (α-(1→6)-D-mannan backbone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9CF7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Saccharomyces cerevisia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95DC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Yeast (Fungi)</w:t>
            </w:r>
          </w:p>
        </w:tc>
      </w:tr>
      <w:tr w:rsidR="00DA2D72" w:rsidRPr="009B69C6" w14:paraId="3413B5AA" w14:textId="77777777" w:rsidTr="003F5FC8">
        <w:trPr>
          <w:trHeight w:val="5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A3094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65CB4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9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5569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Glucurono-Xylomannan (α-(1→3)-D-mannan backbone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65E6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Tremella fuciform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10B5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Fungi</w:t>
            </w:r>
          </w:p>
        </w:tc>
      </w:tr>
      <w:tr w:rsidR="00DA2D72" w:rsidRPr="009B69C6" w14:paraId="5141DF48" w14:textId="77777777" w:rsidTr="003F5FC8">
        <w:trPr>
          <w:trHeight w:val="5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004A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064E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10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95B6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Arabinoxyl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2382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Wheat flou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1B80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Land plants</w:t>
            </w:r>
          </w:p>
        </w:tc>
      </w:tr>
      <w:tr w:rsidR="00DA2D72" w:rsidRPr="009B69C6" w14:paraId="0D689319" w14:textId="77777777" w:rsidTr="003F5FC8">
        <w:trPr>
          <w:trHeight w:val="5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A8A4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59377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11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707AF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β-(1→4)-D-xyl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9B0A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Beechwoo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BFFF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Land plants</w:t>
            </w:r>
          </w:p>
        </w:tc>
      </w:tr>
      <w:tr w:rsidR="00DA2D72" w:rsidRPr="009B69C6" w14:paraId="76BC808A" w14:textId="77777777" w:rsidTr="003F5FC8">
        <w:trPr>
          <w:trHeight w:val="5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FEA6A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3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D786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12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02A1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Pullulan (α-(1→4)(1→6)-D-glucan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90E3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Pullularia pullula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295C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Fungi</w:t>
            </w:r>
          </w:p>
        </w:tc>
      </w:tr>
      <w:tr w:rsidR="00DA2D72" w:rsidRPr="009B69C6" w14:paraId="23094E40" w14:textId="77777777" w:rsidTr="003F5FC8">
        <w:trPr>
          <w:trHeight w:val="5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C3155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2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65D1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13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D7E6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Carboxymethyl cellulose (β-(1→4)-D-glucan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4549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not availab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B3DF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Land plants</w:t>
            </w:r>
          </w:p>
        </w:tc>
      </w:tr>
      <w:tr w:rsidR="00DA2D72" w:rsidRPr="009B69C6" w14:paraId="2839755A" w14:textId="77777777" w:rsidTr="003F5FC8">
        <w:trPr>
          <w:trHeight w:val="5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B7BB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3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4498A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14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0D58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Laminarin (β-(1→3)-D-glucan backbone with 1→6 branche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DD7C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Eisenia bicycl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A2E9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Macroalgae</w:t>
            </w:r>
          </w:p>
        </w:tc>
      </w:tr>
      <w:tr w:rsidR="00DA2D72" w:rsidRPr="009B69C6" w14:paraId="1D243910" w14:textId="77777777" w:rsidTr="003F5FC8">
        <w:trPr>
          <w:trHeight w:val="5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B3B8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4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67243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15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34B5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Laminarin (β-(1→3)-D-glucan backbone with 1→6 branche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B85B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Laminaria digit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422A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Macroalgae</w:t>
            </w:r>
          </w:p>
        </w:tc>
      </w:tr>
      <w:tr w:rsidR="00DA2D72" w:rsidRPr="009B69C6" w14:paraId="650135B2" w14:textId="77777777" w:rsidTr="003F5FC8">
        <w:trPr>
          <w:trHeight w:val="5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D6E8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7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A4FAE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16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B866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Pachyman (β-(1→3)-D-glucan backbone with 1→6 branche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1A5C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 xml:space="preserve">Poria coco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3E9F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Fungi</w:t>
            </w:r>
          </w:p>
        </w:tc>
      </w:tr>
      <w:tr w:rsidR="00DA2D72" w:rsidRPr="009B69C6" w14:paraId="037186E4" w14:textId="77777777" w:rsidTr="003F5FC8">
        <w:trPr>
          <w:trHeight w:val="5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E8FE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6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857BB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17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A535C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Scleroglucan (β-(1→3)-D-glucan backbone with 1→6 branche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D3A0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Sclerotium rolfs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8DD9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Fungi</w:t>
            </w:r>
          </w:p>
        </w:tc>
      </w:tr>
      <w:tr w:rsidR="00DA2D72" w:rsidRPr="009B69C6" w14:paraId="775A7571" w14:textId="77777777" w:rsidTr="003F5FC8">
        <w:trPr>
          <w:trHeight w:val="5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9020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F769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18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648A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β-glucan (β-(1→3)(1→4)-D-glucan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E377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Ba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2432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Land plants</w:t>
            </w:r>
          </w:p>
        </w:tc>
      </w:tr>
      <w:tr w:rsidR="00DA2D72" w:rsidRPr="009B69C6" w14:paraId="4826D7AD" w14:textId="77777777" w:rsidTr="003F5FC8">
        <w:trPr>
          <w:trHeight w:val="6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63BD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4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34E2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19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992A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Lichenan (β-(1→3)(1→4)-D-glucan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E302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Icelandic mos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9C38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Lichen (Fungi)</w:t>
            </w:r>
          </w:p>
        </w:tc>
      </w:tr>
      <w:tr w:rsidR="00DA2D72" w:rsidRPr="009B69C6" w14:paraId="21921A94" w14:textId="77777777" w:rsidTr="003F5FC8">
        <w:trPr>
          <w:trHeight w:val="5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CDEB1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8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F3C8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20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2470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Pustulan (β-(1→6)-D-glucan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9C01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Lasallia pustul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987E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Lichen (Fungi)</w:t>
            </w:r>
          </w:p>
        </w:tc>
      </w:tr>
      <w:tr w:rsidR="00DA2D72" w:rsidRPr="009B69C6" w14:paraId="06B99636" w14:textId="77777777" w:rsidTr="003F5FC8">
        <w:trPr>
          <w:trHeight w:val="5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25C87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4B329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21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F925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 xml:space="preserve">Xyloglucan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E4B2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Tamarind se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5BDB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Land plants</w:t>
            </w:r>
          </w:p>
        </w:tc>
      </w:tr>
      <w:tr w:rsidR="00DA2D72" w:rsidRPr="009B69C6" w14:paraId="2240919B" w14:textId="77777777" w:rsidTr="003F5FC8">
        <w:trPr>
          <w:trHeight w:val="5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44B32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3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6BC5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22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3DA8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Ulv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2EBF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Ulva armorica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319F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Macroalgae</w:t>
            </w:r>
          </w:p>
        </w:tc>
      </w:tr>
      <w:tr w:rsidR="00DA2D72" w:rsidRPr="009B69C6" w14:paraId="7C6D1683" w14:textId="77777777" w:rsidTr="003F5FC8">
        <w:trPr>
          <w:trHeight w:val="5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B011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lastRenderedPageBreak/>
              <w:t>2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3DF7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23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F2A3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 xml:space="preserve">Fucoidan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431D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Fucus vesiculosu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7897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Macroalgae</w:t>
            </w:r>
          </w:p>
        </w:tc>
      </w:tr>
      <w:tr w:rsidR="00DA2D72" w:rsidRPr="009B69C6" w14:paraId="2B108A8A" w14:textId="77777777" w:rsidTr="003F5FC8">
        <w:trPr>
          <w:trHeight w:val="5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A1BF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8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BD21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24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834A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 xml:space="preserve">Fucoidan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8FAA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Sargass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482D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Macroalgae</w:t>
            </w:r>
          </w:p>
        </w:tc>
      </w:tr>
      <w:tr w:rsidR="00DA2D72" w:rsidRPr="009B69C6" w14:paraId="19D14C8A" w14:textId="77777777" w:rsidTr="003F5FC8">
        <w:trPr>
          <w:trHeight w:val="5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F9FB5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6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C459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25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6782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 xml:space="preserve">Fucoidan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A7DD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Laminar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A79F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Macroalgae</w:t>
            </w:r>
          </w:p>
        </w:tc>
      </w:tr>
      <w:tr w:rsidR="00DA2D72" w:rsidRPr="009B69C6" w14:paraId="0F7D6050" w14:textId="77777777" w:rsidTr="003F5FC8">
        <w:trPr>
          <w:trHeight w:val="5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21271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4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3764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26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D5F7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Galactofuc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2818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Undaria pinnatifid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DF82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Macroalgae</w:t>
            </w:r>
          </w:p>
        </w:tc>
      </w:tr>
      <w:tr w:rsidR="00DA2D72" w:rsidRPr="009B69C6" w14:paraId="12EAD6AE" w14:textId="77777777" w:rsidTr="003F5FC8">
        <w:trPr>
          <w:trHeight w:val="5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879F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1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3BF31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27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B23C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 xml:space="preserve">Fucoidan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9651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Cladosiph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7832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Macroalgae</w:t>
            </w:r>
          </w:p>
        </w:tc>
      </w:tr>
      <w:tr w:rsidR="00DA2D72" w:rsidRPr="009B69C6" w14:paraId="62E49423" w14:textId="77777777" w:rsidTr="003F5FC8">
        <w:trPr>
          <w:trHeight w:val="5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93BF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7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EB9E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28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5CF16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 xml:space="preserve">Fucoidan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4BCB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Ascophyllum nodos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8B8E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Macroalgae</w:t>
            </w:r>
          </w:p>
        </w:tc>
      </w:tr>
      <w:tr w:rsidR="00DA2D72" w:rsidRPr="009B69C6" w14:paraId="6367E3A7" w14:textId="77777777" w:rsidTr="003F5FC8">
        <w:trPr>
          <w:trHeight w:val="5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DC7A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5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E2562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29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248E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Fucoid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0A1F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Fucus serratu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F306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Macroalgae</w:t>
            </w:r>
          </w:p>
        </w:tc>
      </w:tr>
      <w:tr w:rsidR="00DA2D72" w:rsidRPr="009B69C6" w14:paraId="1A095EB4" w14:textId="77777777" w:rsidTr="003F5FC8">
        <w:trPr>
          <w:trHeight w:val="5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55988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8468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30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C66FD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Partially acetylated algina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F69D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Azotobacter vineland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C4DE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Bacteria</w:t>
            </w:r>
          </w:p>
        </w:tc>
      </w:tr>
      <w:tr w:rsidR="00DA2D72" w:rsidRPr="009B69C6" w14:paraId="1EE8FFA2" w14:textId="77777777" w:rsidTr="003F5FC8">
        <w:trPr>
          <w:trHeight w:val="5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2E200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50632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31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9118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Algina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12E6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Brown alga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3B87A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Macroalgae</w:t>
            </w:r>
          </w:p>
        </w:tc>
      </w:tr>
      <w:tr w:rsidR="00DA2D72" w:rsidRPr="00EB5C24" w14:paraId="2CEBA753" w14:textId="77777777" w:rsidTr="003F5FC8">
        <w:trPr>
          <w:trHeight w:val="5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39F20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6E15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32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055B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Porphyr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32ED" w14:textId="77777777" w:rsidR="00DA2D72" w:rsidRPr="009B69C6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Porphyra umbilical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70CA" w14:textId="77777777" w:rsidR="00DA2D72" w:rsidRPr="00E82E9D" w:rsidRDefault="00DA2D72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Macroalgae</w:t>
            </w:r>
          </w:p>
        </w:tc>
      </w:tr>
    </w:tbl>
    <w:p w14:paraId="677EE43E" w14:textId="77777777" w:rsidR="00DA2D72" w:rsidRDefault="00DA2D72" w:rsidP="00DA2D72">
      <w:pPr>
        <w:tabs>
          <w:tab w:val="left" w:pos="534"/>
        </w:tabs>
        <w:rPr>
          <w:rFonts w:ascii="Arial" w:hAnsi="Arial" w:cs="Arial"/>
        </w:rPr>
      </w:pPr>
    </w:p>
    <w:p w14:paraId="0A0712DA" w14:textId="77777777" w:rsidR="00DA2D72" w:rsidRPr="00797F24" w:rsidRDefault="00DA2D72" w:rsidP="00DA2D72">
      <w:pPr>
        <w:pStyle w:val="NormalWeb"/>
        <w:shd w:val="clear" w:color="auto" w:fill="FFFFFF"/>
        <w:textAlignment w:val="baseline"/>
        <w:rPr>
          <w:rFonts w:ascii="Arial" w:hAnsi="Arial" w:cs="Arial"/>
          <w:color w:val="333333"/>
          <w:sz w:val="20"/>
          <w:szCs w:val="20"/>
        </w:rPr>
      </w:pPr>
    </w:p>
    <w:p w14:paraId="3253EC8E" w14:textId="77777777" w:rsidR="00560253" w:rsidRDefault="00DA2D72"/>
    <w:sectPr w:rsidR="00560253" w:rsidSect="00F125EE">
      <w:headerReference w:type="default" r:id="rId4"/>
      <w:footerReference w:type="default" r:id="rId5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D20AA9" w14:textId="77777777" w:rsidR="002E7B23" w:rsidRDefault="00DA2D7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fldChar w:fldCharType="end"/>
    </w:r>
  </w:p>
  <w:p w14:paraId="2CEFFE37" w14:textId="77777777" w:rsidR="002E7B23" w:rsidRDefault="00DA2D72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6AFBC7" w14:textId="77777777" w:rsidR="002E7B23" w:rsidRPr="005001AC" w:rsidRDefault="00DA2D72" w:rsidP="005001AC">
    <w:pPr>
      <w:jc w:val="right"/>
      <w:rPr>
        <w:sz w:val="20"/>
      </w:rPr>
    </w:pPr>
  </w:p>
  <w:p w14:paraId="3F49DF2E" w14:textId="77777777" w:rsidR="002E7B23" w:rsidRDefault="00DA2D7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D72"/>
    <w:rsid w:val="00000B00"/>
    <w:rsid w:val="0001512D"/>
    <w:rsid w:val="00037291"/>
    <w:rsid w:val="00041B2A"/>
    <w:rsid w:val="00045E45"/>
    <w:rsid w:val="000468A4"/>
    <w:rsid w:val="00062F95"/>
    <w:rsid w:val="00071488"/>
    <w:rsid w:val="000967CD"/>
    <w:rsid w:val="000A3440"/>
    <w:rsid w:val="000A6BE7"/>
    <w:rsid w:val="000D2F90"/>
    <w:rsid w:val="000E42AB"/>
    <w:rsid w:val="000E5513"/>
    <w:rsid w:val="000F2B52"/>
    <w:rsid w:val="001015A0"/>
    <w:rsid w:val="001101CC"/>
    <w:rsid w:val="0011506D"/>
    <w:rsid w:val="001376CF"/>
    <w:rsid w:val="00146FD0"/>
    <w:rsid w:val="001553D5"/>
    <w:rsid w:val="001602DB"/>
    <w:rsid w:val="00165623"/>
    <w:rsid w:val="001835DA"/>
    <w:rsid w:val="001845A2"/>
    <w:rsid w:val="00186994"/>
    <w:rsid w:val="001A757D"/>
    <w:rsid w:val="001B2E7A"/>
    <w:rsid w:val="001B7178"/>
    <w:rsid w:val="001C3D1B"/>
    <w:rsid w:val="001E15EF"/>
    <w:rsid w:val="001E1CEC"/>
    <w:rsid w:val="001E7426"/>
    <w:rsid w:val="001F3415"/>
    <w:rsid w:val="001F7B0C"/>
    <w:rsid w:val="002061C2"/>
    <w:rsid w:val="002111A9"/>
    <w:rsid w:val="00220A52"/>
    <w:rsid w:val="00230E02"/>
    <w:rsid w:val="0023217A"/>
    <w:rsid w:val="00236C36"/>
    <w:rsid w:val="00236F0A"/>
    <w:rsid w:val="00244502"/>
    <w:rsid w:val="00250C22"/>
    <w:rsid w:val="002532AB"/>
    <w:rsid w:val="00254C51"/>
    <w:rsid w:val="00293075"/>
    <w:rsid w:val="002A08D3"/>
    <w:rsid w:val="002A2B55"/>
    <w:rsid w:val="002A47D0"/>
    <w:rsid w:val="002A4DAD"/>
    <w:rsid w:val="002C3AC1"/>
    <w:rsid w:val="002D322A"/>
    <w:rsid w:val="002E11F2"/>
    <w:rsid w:val="002E25F4"/>
    <w:rsid w:val="002E2C56"/>
    <w:rsid w:val="002E69B7"/>
    <w:rsid w:val="002F353C"/>
    <w:rsid w:val="002F6CA0"/>
    <w:rsid w:val="00301078"/>
    <w:rsid w:val="00301BDC"/>
    <w:rsid w:val="00306065"/>
    <w:rsid w:val="0031362B"/>
    <w:rsid w:val="00344A17"/>
    <w:rsid w:val="00350F05"/>
    <w:rsid w:val="0035237F"/>
    <w:rsid w:val="00353E38"/>
    <w:rsid w:val="0038625A"/>
    <w:rsid w:val="003914C9"/>
    <w:rsid w:val="003931A9"/>
    <w:rsid w:val="00393570"/>
    <w:rsid w:val="0039414B"/>
    <w:rsid w:val="003A2693"/>
    <w:rsid w:val="003A6DE1"/>
    <w:rsid w:val="003B018F"/>
    <w:rsid w:val="003F15D4"/>
    <w:rsid w:val="003F4871"/>
    <w:rsid w:val="00402113"/>
    <w:rsid w:val="00404661"/>
    <w:rsid w:val="00407926"/>
    <w:rsid w:val="004200A1"/>
    <w:rsid w:val="0042688A"/>
    <w:rsid w:val="00437C62"/>
    <w:rsid w:val="004448F6"/>
    <w:rsid w:val="00475365"/>
    <w:rsid w:val="004814B5"/>
    <w:rsid w:val="004823D8"/>
    <w:rsid w:val="00483CC4"/>
    <w:rsid w:val="004A0101"/>
    <w:rsid w:val="004C0035"/>
    <w:rsid w:val="004C2B99"/>
    <w:rsid w:val="004D2C31"/>
    <w:rsid w:val="004F202C"/>
    <w:rsid w:val="00504341"/>
    <w:rsid w:val="00511DEA"/>
    <w:rsid w:val="00521448"/>
    <w:rsid w:val="00521F46"/>
    <w:rsid w:val="00527A16"/>
    <w:rsid w:val="00531039"/>
    <w:rsid w:val="005315A8"/>
    <w:rsid w:val="00540685"/>
    <w:rsid w:val="00542ECA"/>
    <w:rsid w:val="00544F16"/>
    <w:rsid w:val="0056232A"/>
    <w:rsid w:val="005762F9"/>
    <w:rsid w:val="00587314"/>
    <w:rsid w:val="005874A2"/>
    <w:rsid w:val="005905C4"/>
    <w:rsid w:val="005907E8"/>
    <w:rsid w:val="00595315"/>
    <w:rsid w:val="005A4F6E"/>
    <w:rsid w:val="005C0A14"/>
    <w:rsid w:val="005E4592"/>
    <w:rsid w:val="005F7218"/>
    <w:rsid w:val="00601F14"/>
    <w:rsid w:val="00604F11"/>
    <w:rsid w:val="00610435"/>
    <w:rsid w:val="00624F49"/>
    <w:rsid w:val="00634A1A"/>
    <w:rsid w:val="00637D25"/>
    <w:rsid w:val="006442FE"/>
    <w:rsid w:val="0065140B"/>
    <w:rsid w:val="00656059"/>
    <w:rsid w:val="0068250A"/>
    <w:rsid w:val="006841DC"/>
    <w:rsid w:val="0068502B"/>
    <w:rsid w:val="006901B4"/>
    <w:rsid w:val="006955BD"/>
    <w:rsid w:val="006B0A70"/>
    <w:rsid w:val="006B29FF"/>
    <w:rsid w:val="006C12D8"/>
    <w:rsid w:val="006F1F57"/>
    <w:rsid w:val="00707114"/>
    <w:rsid w:val="00707270"/>
    <w:rsid w:val="00720D9C"/>
    <w:rsid w:val="0073698A"/>
    <w:rsid w:val="00743F14"/>
    <w:rsid w:val="00752321"/>
    <w:rsid w:val="00755307"/>
    <w:rsid w:val="00755B89"/>
    <w:rsid w:val="00756BDC"/>
    <w:rsid w:val="007575FA"/>
    <w:rsid w:val="007625AF"/>
    <w:rsid w:val="0077224D"/>
    <w:rsid w:val="007846EA"/>
    <w:rsid w:val="0078648E"/>
    <w:rsid w:val="007A0540"/>
    <w:rsid w:val="007A4801"/>
    <w:rsid w:val="007A7868"/>
    <w:rsid w:val="007C32C4"/>
    <w:rsid w:val="007E2E3F"/>
    <w:rsid w:val="007F71DF"/>
    <w:rsid w:val="008039C3"/>
    <w:rsid w:val="0080440D"/>
    <w:rsid w:val="008074C4"/>
    <w:rsid w:val="00812CD7"/>
    <w:rsid w:val="008333AD"/>
    <w:rsid w:val="008457E2"/>
    <w:rsid w:val="008528E2"/>
    <w:rsid w:val="008744E4"/>
    <w:rsid w:val="008757B8"/>
    <w:rsid w:val="00897B29"/>
    <w:rsid w:val="008A1321"/>
    <w:rsid w:val="008A7567"/>
    <w:rsid w:val="008C7384"/>
    <w:rsid w:val="008C7596"/>
    <w:rsid w:val="008E31D8"/>
    <w:rsid w:val="008E6795"/>
    <w:rsid w:val="008F4A21"/>
    <w:rsid w:val="00904619"/>
    <w:rsid w:val="00921F51"/>
    <w:rsid w:val="00936BB1"/>
    <w:rsid w:val="00955697"/>
    <w:rsid w:val="0096188E"/>
    <w:rsid w:val="00977665"/>
    <w:rsid w:val="00986A23"/>
    <w:rsid w:val="009B54AA"/>
    <w:rsid w:val="009C17F4"/>
    <w:rsid w:val="009C1815"/>
    <w:rsid w:val="009D0E55"/>
    <w:rsid w:val="009D4827"/>
    <w:rsid w:val="009D7324"/>
    <w:rsid w:val="00A003A4"/>
    <w:rsid w:val="00A0084D"/>
    <w:rsid w:val="00A07C05"/>
    <w:rsid w:val="00A123B7"/>
    <w:rsid w:val="00A148B6"/>
    <w:rsid w:val="00A338EB"/>
    <w:rsid w:val="00A35B75"/>
    <w:rsid w:val="00A42B1E"/>
    <w:rsid w:val="00A46A51"/>
    <w:rsid w:val="00A553B7"/>
    <w:rsid w:val="00A641CD"/>
    <w:rsid w:val="00A67F15"/>
    <w:rsid w:val="00A72658"/>
    <w:rsid w:val="00A74AA4"/>
    <w:rsid w:val="00A93157"/>
    <w:rsid w:val="00AA646D"/>
    <w:rsid w:val="00AC14AD"/>
    <w:rsid w:val="00AC302E"/>
    <w:rsid w:val="00AC4619"/>
    <w:rsid w:val="00AC69AA"/>
    <w:rsid w:val="00AE1C7C"/>
    <w:rsid w:val="00AE491D"/>
    <w:rsid w:val="00B01E58"/>
    <w:rsid w:val="00B124BD"/>
    <w:rsid w:val="00B13C3F"/>
    <w:rsid w:val="00B47D43"/>
    <w:rsid w:val="00B52CEF"/>
    <w:rsid w:val="00B54660"/>
    <w:rsid w:val="00B62002"/>
    <w:rsid w:val="00B62EEA"/>
    <w:rsid w:val="00B72813"/>
    <w:rsid w:val="00B84077"/>
    <w:rsid w:val="00B84D19"/>
    <w:rsid w:val="00B94395"/>
    <w:rsid w:val="00BB5231"/>
    <w:rsid w:val="00BC179D"/>
    <w:rsid w:val="00BE058C"/>
    <w:rsid w:val="00BE33F0"/>
    <w:rsid w:val="00BE6D60"/>
    <w:rsid w:val="00BF2ABD"/>
    <w:rsid w:val="00BF7C02"/>
    <w:rsid w:val="00C15189"/>
    <w:rsid w:val="00C405FB"/>
    <w:rsid w:val="00C460D7"/>
    <w:rsid w:val="00C52883"/>
    <w:rsid w:val="00C5498D"/>
    <w:rsid w:val="00C645A0"/>
    <w:rsid w:val="00C645D7"/>
    <w:rsid w:val="00C73E9C"/>
    <w:rsid w:val="00CB10A4"/>
    <w:rsid w:val="00CD3618"/>
    <w:rsid w:val="00CD3FFB"/>
    <w:rsid w:val="00CD4B73"/>
    <w:rsid w:val="00CE5254"/>
    <w:rsid w:val="00CF0B19"/>
    <w:rsid w:val="00CF303F"/>
    <w:rsid w:val="00D015D0"/>
    <w:rsid w:val="00D20278"/>
    <w:rsid w:val="00D26188"/>
    <w:rsid w:val="00D41551"/>
    <w:rsid w:val="00D43234"/>
    <w:rsid w:val="00D74F04"/>
    <w:rsid w:val="00D77581"/>
    <w:rsid w:val="00D9183D"/>
    <w:rsid w:val="00D95C6C"/>
    <w:rsid w:val="00DA2D72"/>
    <w:rsid w:val="00DB4F4F"/>
    <w:rsid w:val="00DD1266"/>
    <w:rsid w:val="00DE3926"/>
    <w:rsid w:val="00DF158D"/>
    <w:rsid w:val="00DF3830"/>
    <w:rsid w:val="00E02EB7"/>
    <w:rsid w:val="00E02F29"/>
    <w:rsid w:val="00E0717B"/>
    <w:rsid w:val="00E14ADD"/>
    <w:rsid w:val="00E162C7"/>
    <w:rsid w:val="00E21C79"/>
    <w:rsid w:val="00E33403"/>
    <w:rsid w:val="00E47A35"/>
    <w:rsid w:val="00E55C19"/>
    <w:rsid w:val="00E63BE7"/>
    <w:rsid w:val="00E70047"/>
    <w:rsid w:val="00E80830"/>
    <w:rsid w:val="00E87D9D"/>
    <w:rsid w:val="00EB47E7"/>
    <w:rsid w:val="00EC1718"/>
    <w:rsid w:val="00EC1D7D"/>
    <w:rsid w:val="00EE4CB5"/>
    <w:rsid w:val="00EF3013"/>
    <w:rsid w:val="00EF661A"/>
    <w:rsid w:val="00F0590F"/>
    <w:rsid w:val="00F52949"/>
    <w:rsid w:val="00F615D4"/>
    <w:rsid w:val="00F803E8"/>
    <w:rsid w:val="00F93C24"/>
    <w:rsid w:val="00F93E26"/>
    <w:rsid w:val="00FB4D69"/>
    <w:rsid w:val="00FC186C"/>
    <w:rsid w:val="00FD5293"/>
    <w:rsid w:val="00FE2F9B"/>
    <w:rsid w:val="00FE4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3BD3C4"/>
  <w15:chartTrackingRefBased/>
  <w15:docId w15:val="{59452405-72AC-B549-92E9-C73FA4F20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D72"/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IReceivedDate">
    <w:name w:val="AI_Received_Date"/>
    <w:basedOn w:val="Normal"/>
    <w:next w:val="Normal"/>
    <w:autoRedefine/>
    <w:rsid w:val="00A338EB"/>
    <w:pPr>
      <w:spacing w:after="100"/>
    </w:pPr>
    <w:rPr>
      <w:rFonts w:ascii="Arno Pro" w:hAnsi="Arno Pro"/>
      <w:sz w:val="18"/>
    </w:rPr>
  </w:style>
  <w:style w:type="paragraph" w:styleId="Footer">
    <w:name w:val="footer"/>
    <w:basedOn w:val="Normal"/>
    <w:link w:val="FooterChar"/>
    <w:semiHidden/>
    <w:rsid w:val="00DA2D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DA2D72"/>
    <w:rPr>
      <w:rFonts w:ascii="Times New Roman" w:eastAsia="Times New Roman" w:hAnsi="Times New Roman" w:cs="Times New Roman"/>
      <w:szCs w:val="20"/>
      <w:lang w:val="en-US"/>
    </w:rPr>
  </w:style>
  <w:style w:type="paragraph" w:styleId="NormalWeb">
    <w:name w:val="Normal (Web)"/>
    <w:basedOn w:val="Normal"/>
    <w:link w:val="NormalWebChar"/>
    <w:uiPriority w:val="99"/>
    <w:rsid w:val="00DA2D72"/>
    <w:rPr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DA2D72"/>
    <w:rPr>
      <w:rFonts w:ascii="Times New Roman" w:eastAsia="Times New Roman" w:hAnsi="Times New Roman" w:cs="Times New Roman"/>
      <w:lang w:val="en-US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DA2D72"/>
    <w:pPr>
      <w:spacing w:before="20" w:after="60"/>
      <w:jc w:val="both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DA2D72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VDTableTitle">
    <w:name w:val="VD_Table_Title"/>
    <w:basedOn w:val="Normal"/>
    <w:next w:val="Normal"/>
    <w:autoRedefine/>
    <w:rsid w:val="00DA2D72"/>
    <w:pPr>
      <w:spacing w:after="180"/>
      <w:jc w:val="both"/>
    </w:pPr>
    <w:rPr>
      <w:rFonts w:ascii="Arno Pro" w:hAnsi="Arno Pro"/>
      <w:b/>
      <w:kern w:val="21"/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u</dc:creator>
  <cp:keywords/>
  <dc:description/>
  <cp:lastModifiedBy>Peter Lu</cp:lastModifiedBy>
  <cp:revision>1</cp:revision>
  <dcterms:created xsi:type="dcterms:W3CDTF">2021-01-18T00:38:00Z</dcterms:created>
  <dcterms:modified xsi:type="dcterms:W3CDTF">2021-01-18T00:38:00Z</dcterms:modified>
</cp:coreProperties>
</file>